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972" w:type="dxa"/>
        <w:tblLook w:val="04A0" w:firstRow="1" w:lastRow="0" w:firstColumn="1" w:lastColumn="0" w:noHBand="0" w:noVBand="1"/>
      </w:tblPr>
      <w:tblGrid>
        <w:gridCol w:w="3067"/>
        <w:gridCol w:w="1821"/>
        <w:gridCol w:w="1774"/>
        <w:gridCol w:w="1774"/>
        <w:gridCol w:w="1536"/>
      </w:tblGrid>
      <w:tr w:rsidR="000D5C7B" w:rsidRPr="000D5C7B" w14:paraId="6B225D9A" w14:textId="77777777" w:rsidTr="000D5C7B">
        <w:trPr>
          <w:trHeight w:val="300"/>
        </w:trPr>
        <w:tc>
          <w:tcPr>
            <w:tcW w:w="3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EE4C5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F418B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66417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B13A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EC7C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</w:tr>
      <w:tr w:rsidR="000D5C7B" w:rsidRPr="000D5C7B" w14:paraId="6D3DA573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CE04" w14:textId="52EA086C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-B (</w:t>
            </w: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git </w:t>
            </w: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an backward 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26A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8FA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8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5E47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846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D5C7B" w:rsidRPr="000D5C7B" w14:paraId="450A3AF7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24A9" w14:textId="2D4032EB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MT B (</w:t>
            </w: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al Making Test</w:t>
            </w: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593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432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64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4DD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4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0C8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5</w:t>
            </w:r>
          </w:p>
        </w:tc>
      </w:tr>
      <w:tr w:rsidR="000D5C7B" w:rsidRPr="000D5C7B" w14:paraId="007D0EE4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E2FC" w14:textId="694CF54D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S-F (</w:t>
            </w: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git Span forward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9B6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F2D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9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576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3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4CE8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D5C7B" w:rsidRPr="000D5C7B" w14:paraId="6C38BB2C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F38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VLT_I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674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62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DCA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21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9B4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5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03F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75</w:t>
            </w:r>
          </w:p>
        </w:tc>
      </w:tr>
      <w:tr w:rsidR="000D5C7B" w:rsidRPr="000D5C7B" w14:paraId="23DCA294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179C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NAT_I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8542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172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76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4B3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165D7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5</w:t>
            </w:r>
          </w:p>
        </w:tc>
      </w:tr>
      <w:tr w:rsidR="000D5C7B" w:rsidRPr="000D5C7B" w14:paraId="777F4F05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C774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AVLT_D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961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C2B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4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64D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3F8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D5C7B" w:rsidRPr="000D5C7B" w14:paraId="1FBD2E22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77484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NAT_DR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DD5F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10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B27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0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10A4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5C5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25</w:t>
            </w:r>
          </w:p>
        </w:tc>
      </w:tr>
      <w:tr w:rsidR="000D5C7B" w:rsidRPr="000D5C7B" w14:paraId="4A9D7193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F99B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OCF_Recall</w:t>
            </w:r>
            <w:proofErr w:type="spellEnd"/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96A7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4F37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8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C556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44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602F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25</w:t>
            </w:r>
          </w:p>
        </w:tc>
      </w:tr>
      <w:tr w:rsidR="000D5C7B" w:rsidRPr="000D5C7B" w14:paraId="0C0DBB42" w14:textId="77777777" w:rsidTr="000D5C7B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E58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2132" w14:textId="77777777" w:rsidR="000D5C7B" w:rsidRPr="000D5C7B" w:rsidRDefault="000D5C7B" w:rsidP="000D5C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663D" w14:textId="77777777" w:rsidR="000D5C7B" w:rsidRPr="000D5C7B" w:rsidRDefault="000D5C7B" w:rsidP="000D5C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B4B" w14:textId="77777777" w:rsidR="000D5C7B" w:rsidRPr="000D5C7B" w:rsidRDefault="000D5C7B" w:rsidP="000D5C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A82" w14:textId="77777777" w:rsidR="000D5C7B" w:rsidRPr="000D5C7B" w:rsidRDefault="000D5C7B" w:rsidP="000D5C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5C7B" w:rsidRPr="000D5C7B" w14:paraId="6E907F69" w14:textId="77777777" w:rsidTr="000D5C7B">
        <w:trPr>
          <w:trHeight w:val="288"/>
        </w:trPr>
        <w:tc>
          <w:tcPr>
            <w:tcW w:w="99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9A63" w14:textId="7C17414F" w:rsidR="000D5C7B" w:rsidRPr="000D5C7B" w:rsidRDefault="000D5C7B" w:rsidP="000D5C7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5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ry Table 1</w:t>
            </w:r>
            <w:r w:rsidRPr="000D5C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The table presents the median, mean, standard deviation (SD), and interquartile range (IQR) for the raw scores of each test and subtest. Abbreviations: RAVLT = Rey Auditory Verbal Learning Test, FNAT = Face-Name Association Task, ROCF = Rey-</w:t>
            </w:r>
            <w:proofErr w:type="spellStart"/>
            <w:r w:rsidRPr="000D5C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terrieth</w:t>
            </w:r>
            <w:proofErr w:type="spellEnd"/>
            <w:r w:rsidRPr="000D5C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mplex Figure Test (IR = Immediate Recall, DR = Delayed Recall). The TMT-B score is reported in seconds, while for DS-B and DS-F, the values represent the number of spans correctly recalled out of 14, rather than the span length. Scores for TMT-A and the ROCF copy task are not reported, as they are not used in calculating the memory indices employed as dependent variables.</w:t>
            </w:r>
          </w:p>
        </w:tc>
      </w:tr>
    </w:tbl>
    <w:p w14:paraId="02316ECE" w14:textId="2990A2A4" w:rsidR="000D5C7B" w:rsidRDefault="000D5C7B" w:rsidP="000D5C7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CBC2E51" w14:textId="77777777" w:rsidR="000D5C7B" w:rsidRDefault="000D5C7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1740"/>
        <w:gridCol w:w="1060"/>
        <w:gridCol w:w="1060"/>
        <w:gridCol w:w="1060"/>
        <w:gridCol w:w="1060"/>
      </w:tblGrid>
      <w:tr w:rsidR="000D5C7B" w:rsidRPr="000D5C7B" w14:paraId="43D62A8B" w14:textId="77777777" w:rsidTr="000D5C7B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57319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15E07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503B8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09444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DFAA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</w:tr>
      <w:tr w:rsidR="000D5C7B" w:rsidRPr="000D5C7B" w14:paraId="7A226E40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E7B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_Frontal</w:t>
            </w:r>
            <w:proofErr w:type="spellEnd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53C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2CF8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15F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5F8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4</w:t>
            </w:r>
          </w:p>
        </w:tc>
      </w:tr>
      <w:tr w:rsidR="000D5C7B" w:rsidRPr="000D5C7B" w14:paraId="7274CE95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78C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_Cent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109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F70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90C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94C2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7</w:t>
            </w:r>
          </w:p>
        </w:tc>
      </w:tr>
      <w:tr w:rsidR="000D5C7B" w:rsidRPr="000D5C7B" w14:paraId="1C027598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30D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_Tempo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E574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46D8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8CB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F99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</w:tr>
      <w:tr w:rsidR="000D5C7B" w:rsidRPr="000D5C7B" w14:paraId="041764A6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0A3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_Posteri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543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D46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FD6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9E9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</w:tr>
      <w:tr w:rsidR="000D5C7B" w:rsidRPr="000D5C7B" w14:paraId="66D769A0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DA9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_Fron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CC17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6427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DED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F00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5</w:t>
            </w:r>
          </w:p>
        </w:tc>
      </w:tr>
      <w:tr w:rsidR="000D5C7B" w:rsidRPr="000D5C7B" w14:paraId="58FBC36B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0F97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_Cent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065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4CC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ADA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02C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</w:tr>
      <w:tr w:rsidR="000D5C7B" w:rsidRPr="000D5C7B" w14:paraId="49368BC1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B70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_Tempo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DD17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D6B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C4E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BCE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</w:tr>
      <w:tr w:rsidR="000D5C7B" w:rsidRPr="000D5C7B" w14:paraId="6F974307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55A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l_Posteri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F197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1212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119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613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</w:tr>
      <w:tr w:rsidR="000D5C7B" w:rsidRPr="000D5C7B" w14:paraId="75893C5D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668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_Fron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C34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2EC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FDD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B74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</w:tr>
      <w:tr w:rsidR="000D5C7B" w:rsidRPr="000D5C7B" w14:paraId="62E92A6E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BB9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_Cent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4B6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9DC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D25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FED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89</w:t>
            </w:r>
          </w:p>
        </w:tc>
      </w:tr>
      <w:tr w:rsidR="000D5C7B" w:rsidRPr="000D5C7B" w14:paraId="16B7D159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B8F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_Tempo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CBD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536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246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6887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6</w:t>
            </w:r>
          </w:p>
        </w:tc>
      </w:tr>
      <w:tr w:rsidR="000D5C7B" w:rsidRPr="000D5C7B" w14:paraId="162DA288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EFB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_Posteri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62128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DCC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026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2AA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2</w:t>
            </w:r>
          </w:p>
        </w:tc>
      </w:tr>
      <w:tr w:rsidR="000D5C7B" w:rsidRPr="000D5C7B" w14:paraId="2CC24F55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03C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G_Fron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21B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5DE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BE7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650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</w:tr>
      <w:tr w:rsidR="000D5C7B" w:rsidRPr="000D5C7B" w14:paraId="67A8EBD2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3EC8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G_Cent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3C6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E24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AE9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B232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0D5C7B" w:rsidRPr="000D5C7B" w14:paraId="26EE54FF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D851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G_Tempo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6D07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519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534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46A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0D5C7B" w:rsidRPr="000D5C7B" w14:paraId="469CB078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F918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G_Posteri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C30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10E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3A13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CCFC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0D5C7B" w:rsidRPr="000D5C7B" w14:paraId="53D1AA6C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CC08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G_Front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F99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EA68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60AF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C0FA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0D5C7B" w:rsidRPr="000D5C7B" w14:paraId="1FAE831D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DDE2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G_Cent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E91D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D859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ADD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E7D5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22</w:t>
            </w:r>
          </w:p>
        </w:tc>
      </w:tr>
      <w:tr w:rsidR="000D5C7B" w:rsidRPr="000D5C7B" w14:paraId="528490E7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B3E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G_Tempora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55A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4AEE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3CCA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F14B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0D5C7B" w:rsidRPr="000D5C7B" w14:paraId="32C6C6DB" w14:textId="77777777" w:rsidTr="000D5C7B">
        <w:trPr>
          <w:trHeight w:val="288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7D2C6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G_Posteri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DBC24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76C20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BC032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91D52" w14:textId="77777777" w:rsidR="000D5C7B" w:rsidRPr="000D5C7B" w:rsidRDefault="000D5C7B" w:rsidP="000D5C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C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</w:tbl>
    <w:p w14:paraId="109E7239" w14:textId="77777777" w:rsidR="001A7E05" w:rsidRDefault="001A7E05" w:rsidP="000D5C7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W w:w="9972" w:type="dxa"/>
        <w:tblLook w:val="04A0" w:firstRow="1" w:lastRow="0" w:firstColumn="1" w:lastColumn="0" w:noHBand="0" w:noVBand="1"/>
      </w:tblPr>
      <w:tblGrid>
        <w:gridCol w:w="9972"/>
      </w:tblGrid>
      <w:tr w:rsidR="000D5C7B" w:rsidRPr="000D5C7B" w14:paraId="0C7070C7" w14:textId="77777777" w:rsidTr="00AE7CD8">
        <w:trPr>
          <w:trHeight w:val="288"/>
        </w:trPr>
        <w:tc>
          <w:tcPr>
            <w:tcW w:w="9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6A07" w14:textId="4AE01C0F" w:rsidR="000D5C7B" w:rsidRPr="000D5C7B" w:rsidRDefault="000D5C7B" w:rsidP="00AE7C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5C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0D5C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The table presents the median, mean, standard deviation (SD), and interquartile range (IQR) for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sE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wer</w:t>
            </w:r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in Signal units</w:t>
            </w:r>
            <w:r w:rsidR="0020229E" w:rsidRP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Hz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ch frequency within each ROI</w:t>
            </w:r>
            <w:r w:rsidRPr="000D5C7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= Theta, Al= Alpha, Be= Beta, </w:t>
            </w:r>
            <w:proofErr w:type="spellStart"/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</w:t>
            </w:r>
            <w:proofErr w:type="spellEnd"/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= low-Gamma, </w:t>
            </w:r>
            <w:proofErr w:type="spellStart"/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G</w:t>
            </w:r>
            <w:proofErr w:type="spellEnd"/>
            <w:r w:rsidR="002022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= high-Gamma</w:t>
            </w:r>
          </w:p>
        </w:tc>
      </w:tr>
    </w:tbl>
    <w:p w14:paraId="50A33ACA" w14:textId="77777777" w:rsidR="000D5C7B" w:rsidRDefault="000D5C7B" w:rsidP="000D5C7B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84D7B4E" w14:textId="52DA37CD" w:rsidR="0020229E" w:rsidRDefault="0020229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8161" w:type="dxa"/>
        <w:tblLook w:val="04A0" w:firstRow="1" w:lastRow="0" w:firstColumn="1" w:lastColumn="0" w:noHBand="0" w:noVBand="1"/>
      </w:tblPr>
      <w:tblGrid>
        <w:gridCol w:w="3181"/>
        <w:gridCol w:w="1245"/>
        <w:gridCol w:w="1245"/>
        <w:gridCol w:w="1245"/>
        <w:gridCol w:w="1245"/>
      </w:tblGrid>
      <w:tr w:rsidR="0020229E" w:rsidRPr="0020229E" w14:paraId="63AFE746" w14:textId="77777777" w:rsidTr="0020229E">
        <w:trPr>
          <w:trHeight w:val="305"/>
        </w:trPr>
        <w:tc>
          <w:tcPr>
            <w:tcW w:w="3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269A09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F0306C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E8152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3D15A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F323C4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QR</w:t>
            </w:r>
          </w:p>
        </w:tc>
      </w:tr>
      <w:tr w:rsidR="0020229E" w:rsidRPr="0020229E" w14:paraId="14459740" w14:textId="77777777" w:rsidTr="0020229E">
        <w:trPr>
          <w:trHeight w:val="293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56CC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ta-Gamma </w:t>
            </w:r>
            <w:proofErr w:type="spellStart"/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C_Frontal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BF4D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DC18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94681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AF23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20229E" w:rsidRPr="0020229E" w14:paraId="3FD2BF41" w14:textId="77777777" w:rsidTr="0020229E">
        <w:trPr>
          <w:trHeight w:val="293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3B4E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ta-Gamma </w:t>
            </w:r>
            <w:proofErr w:type="spellStart"/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C_Central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FCFF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9E6D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82A1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3BD2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20229E" w:rsidRPr="0020229E" w14:paraId="44E368E7" w14:textId="77777777" w:rsidTr="0020229E">
        <w:trPr>
          <w:trHeight w:val="293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003E5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ta-Gamma </w:t>
            </w:r>
            <w:proofErr w:type="spellStart"/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C_Temporal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3585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F42D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396B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8AE6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20229E" w:rsidRPr="0020229E" w14:paraId="53EE275B" w14:textId="77777777" w:rsidTr="0020229E">
        <w:trPr>
          <w:trHeight w:val="293"/>
        </w:trPr>
        <w:tc>
          <w:tcPr>
            <w:tcW w:w="3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C4D78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ta-Gamma </w:t>
            </w:r>
            <w:proofErr w:type="spellStart"/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C_Posterior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4CF7C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8882F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D5F7F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55EAF" w14:textId="77777777" w:rsidR="0020229E" w:rsidRPr="0020229E" w:rsidRDefault="0020229E" w:rsidP="002022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0229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</w:tbl>
    <w:p w14:paraId="7B584FF6" w14:textId="77777777" w:rsidR="0020229E" w:rsidRDefault="0020229E" w:rsidP="000D5C7B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189B8B71" w14:textId="3CF270D4" w:rsidR="00554479" w:rsidRDefault="0020229E" w:rsidP="000D5C7B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0D5C7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3</w:t>
      </w:r>
      <w:r w:rsidRPr="000D5C7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. The table presents the median, mean, standard deviation (SD), and interquartile range (IQR) for the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rsEEG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heta-Gamma Phase-Amplitude Coupling (in Modulation Index) of each frequency within each ROI</w:t>
      </w:r>
      <w:r w:rsidRPr="000D5C7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</w:p>
    <w:p w14:paraId="3BDF371A" w14:textId="77777777" w:rsidR="00554479" w:rsidRDefault="00554479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br w:type="page"/>
      </w:r>
    </w:p>
    <w:p w14:paraId="4D5B26F5" w14:textId="24FD1B56" w:rsidR="000D5C7B" w:rsidRDefault="00554479" w:rsidP="000D5C7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5639F068" wp14:editId="21363F2F">
            <wp:extent cx="6120130" cy="3148330"/>
            <wp:effectExtent l="0" t="0" r="0" b="0"/>
            <wp:docPr id="1057232796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232796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14CC5" w14:textId="0CA9FA21" w:rsidR="003A3F99" w:rsidRPr="000D5C7B" w:rsidRDefault="003A3F99" w:rsidP="000D5C7B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D5C7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Figure 1.</w:t>
      </w:r>
      <w:r w:rsidR="00B7550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B75506" w:rsidRPr="00B755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he figure shows the resting-state EEG power spectra (1–100 Hz) averaged for the four highest-performing </w:t>
      </w:r>
      <w:r w:rsidR="00B755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(red line) </w:t>
      </w:r>
      <w:r w:rsidR="00B75506" w:rsidRPr="00B755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and four lowest-performing </w:t>
      </w:r>
      <w:r w:rsidR="00B755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(blue line) </w:t>
      </w:r>
      <w:r w:rsidR="00B75506" w:rsidRPr="00B7550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dividuals (2 males and 2 females per group) for display purposes only.</w:t>
      </w:r>
    </w:p>
    <w:sectPr w:rsidR="003A3F99" w:rsidRPr="000D5C7B" w:rsidSect="00D513B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C7B"/>
    <w:rsid w:val="000D5C7B"/>
    <w:rsid w:val="00173F4D"/>
    <w:rsid w:val="001A7E05"/>
    <w:rsid w:val="0020229E"/>
    <w:rsid w:val="003A3F99"/>
    <w:rsid w:val="005243FD"/>
    <w:rsid w:val="00554479"/>
    <w:rsid w:val="00814741"/>
    <w:rsid w:val="00947798"/>
    <w:rsid w:val="009D3BFF"/>
    <w:rsid w:val="00B75506"/>
    <w:rsid w:val="00D513B2"/>
    <w:rsid w:val="00DC0207"/>
    <w:rsid w:val="00E3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6B29A"/>
  <w15:chartTrackingRefBased/>
  <w15:docId w15:val="{A8EAC930-DF4E-4C8B-9B4A-EE2F964BE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D5C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5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5C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5C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5C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5C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5C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5C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5C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5C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5C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5C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5C7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5C7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5C7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5C7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5C7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5C7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5C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D5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5C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5C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5C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5C7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5C7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D5C7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5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5C7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5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3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Manippa</dc:creator>
  <cp:keywords/>
  <dc:description/>
  <cp:lastModifiedBy>Valerio Manippa</cp:lastModifiedBy>
  <cp:revision>2</cp:revision>
  <dcterms:created xsi:type="dcterms:W3CDTF">2024-12-01T08:33:00Z</dcterms:created>
  <dcterms:modified xsi:type="dcterms:W3CDTF">2024-12-18T15:42:00Z</dcterms:modified>
</cp:coreProperties>
</file>